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IUCrtable"/>
        <w:tblW w:w="0" w:type="auto"/>
        <w:tblInd w:w="170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6"/>
        <w:gridCol w:w="1256"/>
        <w:gridCol w:w="1257"/>
        <w:gridCol w:w="1257"/>
        <w:gridCol w:w="1256"/>
        <w:gridCol w:w="1257"/>
        <w:gridCol w:w="1257"/>
      </w:tblGrid>
      <w:tr w:rsidR="001F00F8" w:rsidTr="00201671">
        <w:trPr>
          <w:trHeight w:val="48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>
            <w:pPr>
              <w:pStyle w:val="IUCrtablefootnote"/>
            </w:pPr>
            <w:bookmarkStart w:id="0" w:name="_GoBack"/>
            <w:bookmarkEnd w:id="0"/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201671" w:rsidP="00201671">
            <w:pPr>
              <w:pStyle w:val="IUCrtablefootnote"/>
              <w:jc w:val="center"/>
            </w:pPr>
            <w:r>
              <w:t>V1 fHbp</w:t>
            </w:r>
            <w:r w:rsidR="001F00F8" w:rsidRPr="00201671">
              <w:rPr>
                <w:vertAlign w:val="superscript"/>
              </w:rPr>
              <w:t>DM</w:t>
            </w:r>
            <w:r w:rsidR="001F00F8">
              <w:t xml:space="preserve"> </w:t>
            </w:r>
            <w:r>
              <w:t>fH</w:t>
            </w:r>
            <w:r w:rsidRPr="00201671">
              <w:rPr>
                <w:vertAlign w:val="subscript"/>
              </w:rPr>
              <w:t>67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201671" w:rsidP="00201671">
            <w:pPr>
              <w:pStyle w:val="IUCrtablefootnote"/>
              <w:jc w:val="center"/>
            </w:pPr>
            <w:r>
              <w:t>V1 fHbp</w:t>
            </w:r>
            <w:r w:rsidR="001F00F8" w:rsidRPr="00201671">
              <w:rPr>
                <w:vertAlign w:val="superscript"/>
              </w:rPr>
              <w:t>R106A</w:t>
            </w:r>
            <w:r>
              <w:t xml:space="preserve"> </w:t>
            </w:r>
            <w:r w:rsidR="001F00F8">
              <w:t>fH</w:t>
            </w:r>
            <w:r w:rsidR="001F00F8" w:rsidRPr="00201671">
              <w:rPr>
                <w:vertAlign w:val="subscript"/>
              </w:rPr>
              <w:t>67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201671" w:rsidP="00201671">
            <w:pPr>
              <w:pStyle w:val="IUCrtablefootnote"/>
              <w:jc w:val="center"/>
            </w:pPr>
            <w:r>
              <w:t>V3 fHbp</w:t>
            </w:r>
            <w:r w:rsidR="001F00F8">
              <w:t xml:space="preserve">/ </w:t>
            </w:r>
            <w:r>
              <w:t>fH</w:t>
            </w:r>
            <w:r w:rsidRPr="00201671">
              <w:rPr>
                <w:vertAlign w:val="subscript"/>
              </w:rPr>
              <w:t>6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201671" w:rsidP="00201671">
            <w:pPr>
              <w:pStyle w:val="IUCrtablefootnote"/>
              <w:jc w:val="center"/>
            </w:pPr>
            <w:r>
              <w:t>V3 fHbp</w:t>
            </w:r>
            <w:r w:rsidR="001F00F8" w:rsidRPr="00201671">
              <w:rPr>
                <w:vertAlign w:val="superscript"/>
              </w:rPr>
              <w:t>P106A</w:t>
            </w:r>
            <w:r w:rsidR="001F00F8">
              <w:t xml:space="preserve"> </w:t>
            </w:r>
            <w:r>
              <w:t>fH</w:t>
            </w:r>
            <w:r w:rsidRPr="00201671">
              <w:rPr>
                <w:vertAlign w:val="subscript"/>
              </w:rPr>
              <w:t>67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201671" w:rsidP="00201671">
            <w:pPr>
              <w:pStyle w:val="IUCrtablefootnote"/>
              <w:jc w:val="center"/>
            </w:pPr>
            <w:r>
              <w:t xml:space="preserve">V2 </w:t>
            </w:r>
            <w:r w:rsidR="001F00F8">
              <w:t>fHbp (C-terminal barrel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201671" w:rsidP="00201671">
            <w:pPr>
              <w:pStyle w:val="IUCrtablefootnote"/>
              <w:jc w:val="center"/>
            </w:pPr>
            <w:r>
              <w:t>m</w:t>
            </w:r>
            <w:r w:rsidR="001F00F8">
              <w:t>fH</w:t>
            </w:r>
            <w:r w:rsidR="001F00F8" w:rsidRPr="00201671">
              <w:rPr>
                <w:vertAlign w:val="subscript"/>
              </w:rPr>
              <w:t>67</w:t>
            </w:r>
          </w:p>
        </w:tc>
      </w:tr>
      <w:tr w:rsidR="0048242F" w:rsidTr="00201671">
        <w:trPr>
          <w:trHeight w:val="48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242F" w:rsidRDefault="0048242F" w:rsidP="00E3561D">
            <w:pPr>
              <w:pStyle w:val="IUCrtablefootnote"/>
            </w:pPr>
            <w:r>
              <w:t>Space Group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48242F" w:rsidP="00201671">
            <w:pPr>
              <w:pStyle w:val="IUCrtablefootnote"/>
              <w:jc w:val="center"/>
            </w:pPr>
            <w:r>
              <w:t>C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E3561D" w:rsidP="00201671">
            <w:pPr>
              <w:pStyle w:val="IUCrtablefootnote"/>
              <w:jc w:val="center"/>
            </w:pPr>
            <w:r>
              <w:t>C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48242F" w:rsidP="00201671">
            <w:pPr>
              <w:pStyle w:val="IUCrtablefootnote"/>
              <w:jc w:val="center"/>
            </w:pPr>
            <w:r>
              <w:t>P4</w:t>
            </w:r>
            <w:r w:rsidRPr="001F00F8">
              <w:rPr>
                <w:vertAlign w:val="subscript"/>
              </w:rPr>
              <w:t>1</w:t>
            </w:r>
            <w:r>
              <w:t>2</w:t>
            </w:r>
            <w:r w:rsidR="00E3561D" w:rsidRPr="00E3561D">
              <w:rPr>
                <w:vertAlign w:val="subscript"/>
              </w:rPr>
              <w:t>1</w:t>
            </w: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E3561D" w:rsidP="00201671">
            <w:pPr>
              <w:pStyle w:val="IUCrtablefootnote"/>
              <w:jc w:val="center"/>
            </w:pPr>
            <w:r>
              <w:t>C222</w:t>
            </w:r>
            <w:r w:rsidRPr="00E3561D">
              <w:rPr>
                <w:vertAlign w:val="subscript"/>
              </w:rPr>
              <w:t>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E3561D" w:rsidP="00201671">
            <w:pPr>
              <w:pStyle w:val="IUCrtablefootnote"/>
              <w:jc w:val="center"/>
            </w:pPr>
            <w:r>
              <w:t>P2</w:t>
            </w:r>
            <w:r>
              <w:rPr>
                <w:vertAlign w:val="subscript"/>
              </w:rPr>
              <w:t>1</w:t>
            </w:r>
            <w:r>
              <w:t>2</w:t>
            </w:r>
            <w:r>
              <w:rPr>
                <w:vertAlign w:val="subscript"/>
              </w:rPr>
              <w:t>1</w:t>
            </w:r>
            <w:r>
              <w:t>2</w:t>
            </w:r>
            <w:r>
              <w:rPr>
                <w:vertAlign w:val="subscript"/>
              </w:rPr>
              <w:t>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242F" w:rsidRDefault="0048242F" w:rsidP="00201671">
            <w:pPr>
              <w:pStyle w:val="IUCrtablefootnote"/>
              <w:jc w:val="center"/>
            </w:pPr>
            <w:r>
              <w:t>P2</w:t>
            </w:r>
            <w:r>
              <w:rPr>
                <w:vertAlign w:val="subscript"/>
              </w:rPr>
              <w:t>1</w:t>
            </w:r>
            <w:r>
              <w:t>2</w:t>
            </w:r>
            <w:r>
              <w:rPr>
                <w:vertAlign w:val="subscript"/>
              </w:rPr>
              <w:t>1</w:t>
            </w:r>
            <w:r>
              <w:t>2</w:t>
            </w:r>
            <w:r>
              <w:rPr>
                <w:vertAlign w:val="subscript"/>
              </w:rPr>
              <w:t>1</w:t>
            </w:r>
          </w:p>
        </w:tc>
      </w:tr>
      <w:tr w:rsidR="0048242F" w:rsidTr="00201671">
        <w:trPr>
          <w:trHeight w:val="48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242F" w:rsidRDefault="0048242F" w:rsidP="00E3561D">
            <w:pPr>
              <w:pStyle w:val="IUCrtablefootnote"/>
            </w:pPr>
            <w:r>
              <w:t xml:space="preserve">Unit Cell Parameters (Å) 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336488" w:rsidP="00201671">
            <w:pPr>
              <w:pStyle w:val="IUCrtablefootnote"/>
              <w:jc w:val="center"/>
            </w:pPr>
            <w:r>
              <w:t>a=187.4, b=53.3</w:t>
            </w:r>
            <w:r w:rsidR="0048242F">
              <w:t xml:space="preserve">, c=130.1, </w:t>
            </w:r>
            <w:r w:rsidR="0048242F" w:rsidRPr="001F00F8">
              <w:rPr>
                <w:rFonts w:ascii="Symbol" w:hAnsi="Symbol"/>
              </w:rPr>
              <w:t></w:t>
            </w:r>
            <w:r w:rsidR="0048242F">
              <w:t>=117.7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336488" w:rsidP="00201671">
            <w:pPr>
              <w:pStyle w:val="IUCrtablefootnote"/>
              <w:jc w:val="center"/>
            </w:pPr>
            <w:r>
              <w:t xml:space="preserve">a=185.3, b=54.0, c=129.6, </w:t>
            </w:r>
            <w:r w:rsidRPr="001F00F8">
              <w:rPr>
                <w:rFonts w:ascii="Symbol" w:hAnsi="Symbol"/>
              </w:rPr>
              <w:t></w:t>
            </w:r>
            <w:r>
              <w:t>=118.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E3561D" w:rsidP="00201671">
            <w:pPr>
              <w:pStyle w:val="IUCrtablefootnote"/>
              <w:jc w:val="center"/>
            </w:pPr>
            <w:r>
              <w:t>a=b</w:t>
            </w:r>
            <w:r w:rsidR="0048242F">
              <w:t xml:space="preserve">=57.1, </w:t>
            </w:r>
            <w:r w:rsidR="006D3FA0">
              <w:t>c=363.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336488" w:rsidP="00201671">
            <w:pPr>
              <w:pStyle w:val="IUCrtablefootnote"/>
              <w:jc w:val="center"/>
            </w:pPr>
            <w:r>
              <w:t>a=78.1, b=83.5, c=361.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336488" w:rsidP="00201671">
            <w:pPr>
              <w:pStyle w:val="IUCrtablefootnote"/>
              <w:jc w:val="center"/>
            </w:pPr>
            <w:r>
              <w:t>a=74.8, b=75.9, c=40.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242F" w:rsidRDefault="00336488" w:rsidP="00201671">
            <w:pPr>
              <w:pStyle w:val="IUCrtablefootnote"/>
              <w:jc w:val="center"/>
            </w:pPr>
            <w:r>
              <w:t>a=29.6, b=34.6, c</w:t>
            </w:r>
            <w:r w:rsidR="0048242F">
              <w:t>=107.4</w:t>
            </w:r>
          </w:p>
        </w:tc>
      </w:tr>
      <w:tr w:rsidR="0048242F" w:rsidTr="00201671">
        <w:trPr>
          <w:trHeight w:val="48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242F" w:rsidRDefault="0048242F" w:rsidP="00E3561D">
            <w:pPr>
              <w:pStyle w:val="IUCrtablefootnote"/>
            </w:pPr>
            <w:r>
              <w:t>Resolution  (Å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E16AA5" w:rsidP="00201671">
            <w:pPr>
              <w:pStyle w:val="IUCrtablefootnote"/>
              <w:jc w:val="center"/>
            </w:pPr>
            <w:r>
              <w:t>90.05-2.80 (2.96</w:t>
            </w:r>
            <w:r w:rsidR="0048242F">
              <w:t>-2.8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336488" w:rsidP="00201671">
            <w:pPr>
              <w:pStyle w:val="IUCrtablefootnote"/>
              <w:jc w:val="center"/>
            </w:pPr>
            <w:r>
              <w:t>114.4-2.4 (2.53-2.4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6D3FA0" w:rsidP="00201671">
            <w:pPr>
              <w:pStyle w:val="IUCrtablefootnote"/>
              <w:jc w:val="center"/>
            </w:pPr>
            <w:r>
              <w:t>56.4-2.31 (2.38-2.31</w:t>
            </w:r>
            <w:r w:rsidR="0048242F"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473902" w:rsidP="00201671">
            <w:pPr>
              <w:pStyle w:val="IUCrtablefootnote"/>
              <w:jc w:val="center"/>
            </w:pPr>
            <w:r>
              <w:t>180-2.85 (2.92-2.85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336488" w:rsidP="00201671">
            <w:pPr>
              <w:pStyle w:val="IUCrtablefootnote"/>
              <w:jc w:val="center"/>
            </w:pPr>
            <w:r>
              <w:t>60.0 -2.06 (2.18-2.06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242F" w:rsidRDefault="0048242F" w:rsidP="00201671">
            <w:pPr>
              <w:pStyle w:val="IUCrtablefootnote"/>
              <w:jc w:val="center"/>
            </w:pPr>
            <w:r>
              <w:t>35.79-1.58 (1.58-1.58)</w:t>
            </w:r>
          </w:p>
        </w:tc>
      </w:tr>
      <w:tr w:rsidR="0048242F" w:rsidTr="00201671">
        <w:trPr>
          <w:trHeight w:val="46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242F" w:rsidRDefault="0048242F" w:rsidP="00E3561D">
            <w:pPr>
              <w:pStyle w:val="IUCrtablefootnote"/>
            </w:pPr>
            <w:r>
              <w:t>No. Unique Reflections (Criteria for reflection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48242F" w:rsidP="00201671">
            <w:pPr>
              <w:pStyle w:val="IUCrtablefootnote"/>
              <w:jc w:val="center"/>
            </w:pPr>
            <w:r>
              <w:t>2659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336488" w:rsidP="00201671">
            <w:pPr>
              <w:pStyle w:val="IUCrtablefootnote"/>
              <w:jc w:val="center"/>
            </w:pPr>
            <w:r>
              <w:t>4352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6D3FA0" w:rsidP="00201671">
            <w:pPr>
              <w:pStyle w:val="IUCrtablefootnote"/>
              <w:jc w:val="center"/>
            </w:pPr>
            <w:r>
              <w:t>2728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473902" w:rsidP="00201671">
            <w:pPr>
              <w:pStyle w:val="IUCrtablefootnote"/>
              <w:jc w:val="center"/>
            </w:pPr>
            <w:r>
              <w:t>2821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336488" w:rsidP="00201671">
            <w:pPr>
              <w:pStyle w:val="IUCrtablefootnote"/>
              <w:jc w:val="center"/>
            </w:pPr>
            <w:r>
              <w:t>14737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242F" w:rsidRDefault="0048242F" w:rsidP="00201671">
            <w:pPr>
              <w:pStyle w:val="IUCrtablefootnote"/>
              <w:jc w:val="center"/>
            </w:pPr>
            <w:r>
              <w:t>15809</w:t>
            </w:r>
          </w:p>
        </w:tc>
      </w:tr>
      <w:tr w:rsidR="0048242F" w:rsidTr="00201671">
        <w:trPr>
          <w:trHeight w:val="48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242F" w:rsidRDefault="0048242F" w:rsidP="00E3561D">
            <w:pPr>
              <w:pStyle w:val="IUCrtablefootnote"/>
              <w:rPr>
                <w:vertAlign w:val="subscript"/>
              </w:rPr>
            </w:pPr>
            <w:proofErr w:type="spellStart"/>
            <w:r>
              <w:t>R</w:t>
            </w:r>
            <w:r>
              <w:rPr>
                <w:vertAlign w:val="subscript"/>
              </w:rPr>
              <w:t>merge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48242F" w:rsidP="00201671">
            <w:pPr>
              <w:pStyle w:val="IUCrtablefootnote"/>
              <w:jc w:val="center"/>
            </w:pPr>
            <w:r>
              <w:t>0.043 (0.170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336488" w:rsidP="00201671">
            <w:pPr>
              <w:pStyle w:val="IUCrtablefootnote"/>
              <w:jc w:val="center"/>
            </w:pPr>
            <w:r>
              <w:t>0.064 (0.318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CF42A1" w:rsidP="00201671">
            <w:pPr>
              <w:pStyle w:val="IUCrtablefootnote"/>
              <w:jc w:val="center"/>
            </w:pPr>
            <w:r>
              <w:t>0.160 (0.665</w:t>
            </w:r>
            <w:r w:rsidR="0048242F"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473902" w:rsidP="00201671">
            <w:pPr>
              <w:pStyle w:val="IUCrtablefootnote"/>
              <w:jc w:val="center"/>
            </w:pPr>
            <w:r>
              <w:t>0.13 (0.71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336488" w:rsidP="00201671">
            <w:pPr>
              <w:pStyle w:val="IUCrtablefootnote"/>
              <w:jc w:val="center"/>
            </w:pPr>
            <w:r>
              <w:t>0.045 (0.193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242F" w:rsidRDefault="0048242F" w:rsidP="00201671">
            <w:pPr>
              <w:pStyle w:val="IUCrtablefootnote"/>
              <w:jc w:val="center"/>
            </w:pPr>
            <w:r>
              <w:t>0.035 (0.477)</w:t>
            </w:r>
          </w:p>
        </w:tc>
      </w:tr>
      <w:tr w:rsidR="0048242F" w:rsidTr="00201671">
        <w:trPr>
          <w:trHeight w:val="48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242F" w:rsidRDefault="0048242F" w:rsidP="00E3561D">
            <w:pPr>
              <w:pStyle w:val="IUCrtablefootnote"/>
            </w:pPr>
            <w:r>
              <w:t>[I/σ(I)]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48242F" w:rsidP="00201671">
            <w:pPr>
              <w:pStyle w:val="IUCrtablefootnote"/>
              <w:jc w:val="center"/>
            </w:pPr>
            <w:r>
              <w:t>16.7 (4.3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336488" w:rsidP="00201671">
            <w:pPr>
              <w:pStyle w:val="IUCrtablefootnote"/>
              <w:jc w:val="center"/>
            </w:pPr>
            <w:r>
              <w:t>11.8 (3.0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CF42A1" w:rsidP="00201671">
            <w:pPr>
              <w:pStyle w:val="IUCrtablefootnote"/>
              <w:jc w:val="center"/>
            </w:pPr>
            <w:r>
              <w:t>10.5 (3.6</w:t>
            </w:r>
            <w:r w:rsidR="0048242F"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473902" w:rsidP="00201671">
            <w:pPr>
              <w:pStyle w:val="IUCrtablefootnote"/>
              <w:jc w:val="center"/>
            </w:pPr>
            <w:r>
              <w:t>9.6 (2.7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336488" w:rsidP="00201671">
            <w:pPr>
              <w:pStyle w:val="IUCrtablefootnote"/>
              <w:jc w:val="center"/>
            </w:pPr>
            <w:r>
              <w:t>26.0 (6.8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242F" w:rsidRDefault="0048242F" w:rsidP="00201671">
            <w:pPr>
              <w:pStyle w:val="IUCrtablefootnote"/>
              <w:jc w:val="center"/>
            </w:pPr>
            <w:r>
              <w:t>28.7 (3.2)</w:t>
            </w:r>
          </w:p>
        </w:tc>
      </w:tr>
      <w:tr w:rsidR="0048242F" w:rsidTr="00201671">
        <w:trPr>
          <w:trHeight w:val="48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242F" w:rsidRDefault="0048242F" w:rsidP="00E3561D">
            <w:pPr>
              <w:pStyle w:val="IUCrtablefootnote"/>
            </w:pPr>
            <w:r>
              <w:t>Completeness (%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48242F" w:rsidP="00201671">
            <w:pPr>
              <w:pStyle w:val="IUCrtablefootnote"/>
              <w:jc w:val="center"/>
            </w:pPr>
            <w:r>
              <w:t>94.1 (70.5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336488" w:rsidP="00201671">
            <w:pPr>
              <w:pStyle w:val="IUCrtablefootnote"/>
              <w:jc w:val="center"/>
            </w:pPr>
            <w:r>
              <w:t>97.3 (86.1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CF42A1" w:rsidP="00201671">
            <w:pPr>
              <w:pStyle w:val="IUCrtablefootnote"/>
              <w:jc w:val="center"/>
            </w:pPr>
            <w:r>
              <w:t>99.9 (98.6</w:t>
            </w:r>
            <w:r w:rsidR="0048242F"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473902" w:rsidP="00201671">
            <w:pPr>
              <w:pStyle w:val="IUCrtablefootnote"/>
              <w:jc w:val="center"/>
            </w:pPr>
            <w:r>
              <w:t>99.9 (98.5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336488" w:rsidP="00201671">
            <w:pPr>
              <w:pStyle w:val="IUCrtablefootnote"/>
              <w:jc w:val="center"/>
            </w:pPr>
            <w:r>
              <w:t>98.5 (91.3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242F" w:rsidRDefault="0048242F" w:rsidP="00201671">
            <w:pPr>
              <w:pStyle w:val="IUCrtablefootnote"/>
              <w:jc w:val="center"/>
            </w:pPr>
            <w:r>
              <w:t>99.8 (99.7)</w:t>
            </w:r>
          </w:p>
        </w:tc>
      </w:tr>
      <w:tr w:rsidR="0048242F" w:rsidTr="00201671">
        <w:trPr>
          <w:trHeight w:val="48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242F" w:rsidRDefault="0048242F" w:rsidP="00E3561D">
            <w:pPr>
              <w:pStyle w:val="IUCrtablefootnote"/>
            </w:pPr>
            <w:r>
              <w:t>Multiplicity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3E086F" w:rsidP="00201671">
            <w:pPr>
              <w:pStyle w:val="IUCrtablefootnote"/>
              <w:jc w:val="center"/>
            </w:pPr>
            <w:r>
              <w:t>2.</w:t>
            </w:r>
            <w:r w:rsidR="0048242F">
              <w:t>4 (2.3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336488" w:rsidP="00201671">
            <w:pPr>
              <w:pStyle w:val="IUCrtablefootnote"/>
              <w:jc w:val="center"/>
            </w:pPr>
            <w:r>
              <w:t>3.1 (2.3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CF42A1" w:rsidP="00201671">
            <w:pPr>
              <w:pStyle w:val="IUCrtablefootnote"/>
              <w:jc w:val="center"/>
            </w:pPr>
            <w:r>
              <w:t>12.8 (13.7</w:t>
            </w:r>
            <w:r w:rsidR="0048242F"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473902" w:rsidP="00201671">
            <w:pPr>
              <w:pStyle w:val="IUCrtablefootnote"/>
              <w:jc w:val="center"/>
            </w:pPr>
            <w:r>
              <w:t>7.0 (6.6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42F" w:rsidRDefault="00336488" w:rsidP="00201671">
            <w:pPr>
              <w:pStyle w:val="IUCrtablefootnote"/>
              <w:jc w:val="center"/>
            </w:pPr>
            <w:r>
              <w:t>5.9 (4.1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242F" w:rsidRDefault="0048242F" w:rsidP="00201671">
            <w:pPr>
              <w:pStyle w:val="IUCrtablefootnote"/>
              <w:jc w:val="center"/>
            </w:pPr>
            <w:r>
              <w:t>6.5 (6.4)</w:t>
            </w:r>
          </w:p>
        </w:tc>
      </w:tr>
      <w:tr w:rsidR="001F00F8" w:rsidTr="00201671">
        <w:trPr>
          <w:trHeight w:val="48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>
            <w:pPr>
              <w:pStyle w:val="IUCrtabletext"/>
              <w:rPr>
                <w:vertAlign w:val="subscript"/>
              </w:rPr>
            </w:pPr>
            <w:proofErr w:type="spellStart"/>
            <w:r>
              <w:rPr>
                <w:i/>
                <w:iCs/>
              </w:rPr>
              <w:t>R</w:t>
            </w:r>
            <w:r>
              <w:rPr>
                <w:vertAlign w:val="subscript"/>
              </w:rPr>
              <w:t>work</w:t>
            </w:r>
            <w:proofErr w:type="spellEnd"/>
            <w:r>
              <w:t xml:space="preserve"> / </w:t>
            </w:r>
            <w:proofErr w:type="spellStart"/>
            <w:r>
              <w:rPr>
                <w:i/>
                <w:iCs/>
              </w:rPr>
              <w:t>R</w:t>
            </w:r>
            <w:r>
              <w:rPr>
                <w:vertAlign w:val="subscript"/>
              </w:rPr>
              <w:t>free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48242F" w:rsidP="00201671">
            <w:pPr>
              <w:pStyle w:val="IUCrtablefootnote"/>
              <w:jc w:val="center"/>
            </w:pPr>
            <w:r>
              <w:t>0.21 / 0.2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0.20/0.2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CF42A1" w:rsidP="00201671">
            <w:pPr>
              <w:pStyle w:val="IUCrtablefootnote"/>
              <w:jc w:val="center"/>
            </w:pPr>
            <w:r>
              <w:t>0.22/0.2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6D3FA0" w:rsidP="00201671">
            <w:pPr>
              <w:pStyle w:val="IUCrtablefootnote"/>
              <w:jc w:val="center"/>
            </w:pPr>
            <w:r>
              <w:t>0</w:t>
            </w:r>
            <w:r w:rsidR="00336488">
              <w:t>.25/0.26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0.18/0.2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0.19/0.22</w:t>
            </w:r>
          </w:p>
        </w:tc>
      </w:tr>
      <w:tr w:rsidR="001F00F8" w:rsidTr="00201671">
        <w:trPr>
          <w:trHeight w:val="48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>
            <w:pPr>
              <w:pStyle w:val="IUCrtabletext"/>
            </w:pPr>
            <w:r>
              <w:t>No. atom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 w:rsidP="00201671">
            <w:pPr>
              <w:pStyle w:val="IUCrtablefootnote"/>
              <w:jc w:val="center"/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 w:rsidP="00201671">
            <w:pPr>
              <w:pStyle w:val="IUCrtablefootnote"/>
              <w:jc w:val="center"/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 w:rsidP="00201671">
            <w:pPr>
              <w:pStyle w:val="IUCrtablefootnote"/>
              <w:jc w:val="center"/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 w:rsidP="00201671">
            <w:pPr>
              <w:pStyle w:val="IUCrtablefootnote"/>
              <w:jc w:val="center"/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 w:rsidP="00201671">
            <w:pPr>
              <w:pStyle w:val="IUCrtablefootnote"/>
              <w:jc w:val="center"/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 w:rsidP="00201671">
            <w:pPr>
              <w:pStyle w:val="IUCrtablefootnote"/>
              <w:jc w:val="center"/>
            </w:pPr>
          </w:p>
        </w:tc>
      </w:tr>
      <w:tr w:rsidR="001F00F8" w:rsidTr="00201671">
        <w:trPr>
          <w:trHeight w:val="48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>
            <w:pPr>
              <w:pStyle w:val="IUCrtabletext"/>
            </w:pPr>
            <w:r>
              <w:t xml:space="preserve">    Protei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48242F" w:rsidP="00201671">
            <w:pPr>
              <w:pStyle w:val="IUCrtablefootnote"/>
              <w:jc w:val="center"/>
            </w:pPr>
            <w:r>
              <w:t>846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839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A7799C" w:rsidP="00201671">
            <w:pPr>
              <w:pStyle w:val="IUCrtablefootnote"/>
              <w:jc w:val="center"/>
            </w:pPr>
            <w:r>
              <w:t>380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750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189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1950</w:t>
            </w:r>
          </w:p>
        </w:tc>
      </w:tr>
      <w:tr w:rsidR="001F00F8" w:rsidTr="00201671">
        <w:trPr>
          <w:trHeight w:val="48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>
            <w:pPr>
              <w:pStyle w:val="IUCrtabletext"/>
            </w:pPr>
            <w:r>
              <w:t xml:space="preserve">    Ligand/io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48242F" w:rsidP="00201671">
            <w:pPr>
              <w:pStyle w:val="IUCrtablefootnote"/>
              <w:jc w:val="center"/>
            </w:pPr>
            <w:r>
              <w:t>21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16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4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4</w:t>
            </w:r>
          </w:p>
        </w:tc>
      </w:tr>
      <w:tr w:rsidR="001F00F8" w:rsidTr="00201671">
        <w:trPr>
          <w:trHeight w:val="48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>
            <w:pPr>
              <w:pStyle w:val="IUCrtabletext"/>
            </w:pPr>
            <w:r>
              <w:t xml:space="preserve">    Water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48242F" w:rsidP="00201671">
            <w:pPr>
              <w:pStyle w:val="IUCrtablefootnote"/>
              <w:jc w:val="center"/>
            </w:pPr>
            <w:r>
              <w:t>13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826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A7799C" w:rsidP="00201671">
            <w:pPr>
              <w:pStyle w:val="IUCrtablefootnote"/>
              <w:jc w:val="center"/>
            </w:pPr>
            <w:r>
              <w:t>20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6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12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129</w:t>
            </w:r>
          </w:p>
        </w:tc>
      </w:tr>
      <w:tr w:rsidR="001F00F8" w:rsidTr="00201671">
        <w:trPr>
          <w:trHeight w:val="48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48242F">
            <w:pPr>
              <w:pStyle w:val="IUCrtabletext"/>
            </w:pPr>
            <w:r>
              <w:rPr>
                <w:i/>
              </w:rPr>
              <w:t xml:space="preserve">Mean </w:t>
            </w:r>
            <w:r w:rsidR="001F00F8">
              <w:rPr>
                <w:i/>
              </w:rPr>
              <w:t>B</w:t>
            </w:r>
            <w:r w:rsidR="001F00F8">
              <w:t>-factors (Å</w:t>
            </w:r>
            <w:r w:rsidR="001F00F8">
              <w:rPr>
                <w:vertAlign w:val="superscript"/>
              </w:rPr>
              <w:t>2</w:t>
            </w:r>
            <w:r w:rsidR="001F00F8"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48242F" w:rsidP="00201671">
            <w:pPr>
              <w:pStyle w:val="IUCrtablefootnote"/>
              <w:jc w:val="center"/>
            </w:pPr>
            <w:r>
              <w:t>66.5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40.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A7799C" w:rsidP="00201671">
            <w:pPr>
              <w:pStyle w:val="IUCrtablefootnote"/>
              <w:jc w:val="center"/>
            </w:pPr>
            <w:r>
              <w:t>54.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56.7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31.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25.5</w:t>
            </w:r>
          </w:p>
        </w:tc>
      </w:tr>
      <w:tr w:rsidR="001F00F8" w:rsidTr="00201671">
        <w:trPr>
          <w:trHeight w:val="48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>
            <w:pPr>
              <w:pStyle w:val="IUCrtabletext"/>
            </w:pPr>
            <w:proofErr w:type="spellStart"/>
            <w:r>
              <w:t>R.m.s</w:t>
            </w:r>
            <w:proofErr w:type="spellEnd"/>
            <w:r>
              <w:t>. deviation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 w:rsidP="00201671">
            <w:pPr>
              <w:pStyle w:val="IUCrtablefootnote"/>
              <w:jc w:val="center"/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 w:rsidP="00201671">
            <w:pPr>
              <w:pStyle w:val="IUCrtablefootnote"/>
              <w:jc w:val="center"/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 w:rsidP="00201671">
            <w:pPr>
              <w:pStyle w:val="IUCrtablefootnote"/>
              <w:jc w:val="center"/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 w:rsidP="00201671">
            <w:pPr>
              <w:pStyle w:val="IUCrtablefootnote"/>
              <w:jc w:val="center"/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 w:rsidP="00201671">
            <w:pPr>
              <w:pStyle w:val="IUCrtablefootnote"/>
              <w:jc w:val="center"/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 w:rsidP="00201671">
            <w:pPr>
              <w:pStyle w:val="IUCrtablefootnote"/>
              <w:jc w:val="center"/>
            </w:pPr>
          </w:p>
        </w:tc>
      </w:tr>
      <w:tr w:rsidR="001F00F8" w:rsidTr="00201671">
        <w:trPr>
          <w:trHeight w:val="48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>
            <w:pPr>
              <w:pStyle w:val="IUCrtabletext"/>
            </w:pPr>
            <w:r>
              <w:t xml:space="preserve">    Bond lengths (Å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48242F" w:rsidP="00201671">
            <w:pPr>
              <w:pStyle w:val="IUCrtablefootnote"/>
              <w:jc w:val="center"/>
            </w:pPr>
            <w:r>
              <w:t>0.007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0.007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0.00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0.007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0.0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0.009</w:t>
            </w:r>
          </w:p>
        </w:tc>
      </w:tr>
      <w:tr w:rsidR="001F00F8" w:rsidTr="00201671">
        <w:trPr>
          <w:trHeight w:val="48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>
            <w:pPr>
              <w:pStyle w:val="IUCrtabletext"/>
            </w:pPr>
            <w:r>
              <w:t xml:space="preserve">    Bond angles (°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48242F" w:rsidP="00201671">
            <w:pPr>
              <w:pStyle w:val="IUCrtablefootnote"/>
              <w:jc w:val="center"/>
            </w:pPr>
            <w:r>
              <w:t>1.0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0.9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A7799C" w:rsidP="00201671">
            <w:pPr>
              <w:pStyle w:val="IUCrtablefootnote"/>
              <w:jc w:val="center"/>
            </w:pPr>
            <w:r>
              <w:t>1.0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1.07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1.1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1.07</w:t>
            </w:r>
          </w:p>
        </w:tc>
      </w:tr>
      <w:tr w:rsidR="001F00F8" w:rsidTr="00201671">
        <w:trPr>
          <w:trHeight w:val="48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>
            <w:pPr>
              <w:pStyle w:val="IUCrtabletext"/>
            </w:pPr>
            <w:proofErr w:type="spellStart"/>
            <w:r>
              <w:rPr>
                <w:szCs w:val="20"/>
              </w:rPr>
              <w:t>Ramachandran</w:t>
            </w:r>
            <w:proofErr w:type="spellEnd"/>
            <w:r>
              <w:rPr>
                <w:szCs w:val="20"/>
              </w:rPr>
              <w:t xml:space="preserve"> plot analysi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 w:rsidP="00201671">
            <w:pPr>
              <w:pStyle w:val="IUCrtablefootnote"/>
              <w:jc w:val="center"/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 w:rsidP="00201671">
            <w:pPr>
              <w:pStyle w:val="IUCrtablefootnote"/>
              <w:jc w:val="center"/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 w:rsidP="00201671">
            <w:pPr>
              <w:pStyle w:val="IUCrtablefootnote"/>
              <w:jc w:val="center"/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 w:rsidP="00201671">
            <w:pPr>
              <w:pStyle w:val="IUCrtablefootnote"/>
              <w:jc w:val="center"/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 w:rsidP="00201671">
            <w:pPr>
              <w:pStyle w:val="IUCrtablefootnote"/>
              <w:jc w:val="center"/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 w:rsidP="00201671">
            <w:pPr>
              <w:pStyle w:val="IUCrtablefootnote"/>
              <w:jc w:val="center"/>
            </w:pPr>
          </w:p>
        </w:tc>
      </w:tr>
      <w:tr w:rsidR="001F00F8" w:rsidTr="00201671">
        <w:trPr>
          <w:trHeight w:val="48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>
            <w:pPr>
              <w:widowControl w:val="0"/>
              <w:autoSpaceDE w:val="0"/>
              <w:autoSpaceDN w:val="0"/>
              <w:adjustRightInd w:val="0"/>
              <w:spacing w:before="50" w:after="50"/>
              <w:rPr>
                <w:rFonts w:eastAsiaTheme="minorHAnsi"/>
                <w:szCs w:val="20"/>
              </w:rPr>
            </w:pPr>
            <w:r>
              <w:rPr>
                <w:szCs w:val="20"/>
              </w:rPr>
              <w:t>Most favoured regions (%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96.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97.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A7799C" w:rsidP="00201671">
            <w:pPr>
              <w:pStyle w:val="IUCrtablefootnote"/>
              <w:jc w:val="center"/>
            </w:pPr>
            <w:r>
              <w:t>98.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6D3FA0" w:rsidP="00201671">
            <w:pPr>
              <w:pStyle w:val="IUCrtablefootnote"/>
              <w:jc w:val="center"/>
            </w:pPr>
            <w:r>
              <w:t>97.6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10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98.4</w:t>
            </w:r>
          </w:p>
        </w:tc>
      </w:tr>
      <w:tr w:rsidR="001F00F8" w:rsidTr="00201671">
        <w:trPr>
          <w:trHeight w:val="48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1F00F8">
            <w:pPr>
              <w:widowControl w:val="0"/>
              <w:autoSpaceDE w:val="0"/>
              <w:autoSpaceDN w:val="0"/>
              <w:adjustRightInd w:val="0"/>
              <w:spacing w:before="50" w:after="50"/>
              <w:rPr>
                <w:rFonts w:eastAsiaTheme="minorHAnsi"/>
                <w:szCs w:val="20"/>
              </w:rPr>
            </w:pPr>
            <w:r>
              <w:rPr>
                <w:szCs w:val="20"/>
              </w:rPr>
              <w:t>Disallowed regions (%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0.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0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0F8" w:rsidRDefault="00336488" w:rsidP="00201671">
            <w:pPr>
              <w:pStyle w:val="IUCrtablefootnote"/>
              <w:jc w:val="center"/>
            </w:pPr>
            <w:r>
              <w:t>0</w:t>
            </w:r>
          </w:p>
        </w:tc>
      </w:tr>
      <w:tr w:rsidR="00852345" w:rsidTr="00201671">
        <w:trPr>
          <w:trHeight w:val="483"/>
        </w:trPr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2345" w:rsidRDefault="00852345">
            <w:pPr>
              <w:widowControl w:val="0"/>
              <w:autoSpaceDE w:val="0"/>
              <w:autoSpaceDN w:val="0"/>
              <w:adjustRightInd w:val="0"/>
              <w:spacing w:before="50" w:after="50"/>
              <w:rPr>
                <w:szCs w:val="20"/>
              </w:rPr>
            </w:pPr>
            <w:r>
              <w:rPr>
                <w:szCs w:val="20"/>
              </w:rPr>
              <w:t>PDB Cod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2345" w:rsidRDefault="00656DFA" w:rsidP="00201671">
            <w:pPr>
              <w:pStyle w:val="IUCrtablefootnote"/>
              <w:jc w:val="center"/>
            </w:pPr>
            <w:r>
              <w:t>4aye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2345" w:rsidRDefault="008A7245" w:rsidP="00201671">
            <w:pPr>
              <w:pStyle w:val="IUCrtablefootnote"/>
              <w:jc w:val="center"/>
            </w:pPr>
            <w:r>
              <w:t>4ayd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2345" w:rsidRDefault="00BD186B" w:rsidP="00201671">
            <w:pPr>
              <w:pStyle w:val="IUCrtablefootnote"/>
              <w:jc w:val="center"/>
            </w:pPr>
            <w:r>
              <w:t>4ayi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2345" w:rsidRDefault="00960A32" w:rsidP="00201671">
            <w:pPr>
              <w:pStyle w:val="IUCrtablefootnote"/>
              <w:jc w:val="center"/>
            </w:pPr>
            <w:r>
              <w:t>4aym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2345" w:rsidRDefault="009B595D" w:rsidP="00201671">
            <w:pPr>
              <w:pStyle w:val="IUCrtablefootnote"/>
              <w:jc w:val="center"/>
            </w:pPr>
            <w:r>
              <w:t>4ay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2345" w:rsidRDefault="00852345" w:rsidP="00201671">
            <w:pPr>
              <w:pStyle w:val="IUCrtablefootnote"/>
              <w:jc w:val="center"/>
            </w:pPr>
            <w:r>
              <w:t>2yby</w:t>
            </w:r>
          </w:p>
        </w:tc>
      </w:tr>
    </w:tbl>
    <w:p w:rsidR="0048242F" w:rsidRPr="00201671" w:rsidRDefault="0048242F">
      <w:pPr>
        <w:rPr>
          <w:b/>
        </w:rPr>
      </w:pPr>
      <w:r w:rsidRPr="00201671">
        <w:rPr>
          <w:b/>
        </w:rPr>
        <w:t xml:space="preserve">Supplemental </w:t>
      </w:r>
      <w:proofErr w:type="gramStart"/>
      <w:r w:rsidRPr="00201671">
        <w:rPr>
          <w:b/>
        </w:rPr>
        <w:t xml:space="preserve">Table </w:t>
      </w:r>
      <w:r w:rsidR="00201671" w:rsidRPr="00201671">
        <w:rPr>
          <w:b/>
        </w:rPr>
        <w:t xml:space="preserve"> 1</w:t>
      </w:r>
      <w:proofErr w:type="gramEnd"/>
      <w:r w:rsidR="00201671" w:rsidRPr="00201671">
        <w:rPr>
          <w:b/>
        </w:rPr>
        <w:t xml:space="preserve"> </w:t>
      </w:r>
      <w:r w:rsidRPr="00201671">
        <w:rPr>
          <w:b/>
        </w:rPr>
        <w:t>– X-ray Data and Refinement Statistics</w:t>
      </w:r>
    </w:p>
    <w:sectPr w:rsidR="0048242F" w:rsidRPr="00201671" w:rsidSect="00473902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0F8"/>
    <w:rsid w:val="001F00F8"/>
    <w:rsid w:val="00201671"/>
    <w:rsid w:val="00336488"/>
    <w:rsid w:val="003E086F"/>
    <w:rsid w:val="00473902"/>
    <w:rsid w:val="0048242F"/>
    <w:rsid w:val="004F2242"/>
    <w:rsid w:val="00517C89"/>
    <w:rsid w:val="00656DFA"/>
    <w:rsid w:val="006D3FA0"/>
    <w:rsid w:val="006E0B9B"/>
    <w:rsid w:val="00852345"/>
    <w:rsid w:val="008A7245"/>
    <w:rsid w:val="00960A32"/>
    <w:rsid w:val="009B595D"/>
    <w:rsid w:val="009F56A6"/>
    <w:rsid w:val="00A7799C"/>
    <w:rsid w:val="00B950ED"/>
    <w:rsid w:val="00BD186B"/>
    <w:rsid w:val="00CF42A1"/>
    <w:rsid w:val="00E16AA5"/>
    <w:rsid w:val="00E3561D"/>
    <w:rsid w:val="00E5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0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UCrtablefootnoteChar">
    <w:name w:val="IUCr table footnote Char"/>
    <w:basedOn w:val="DefaultParagraphFont"/>
    <w:link w:val="IUCrtablefootnote"/>
    <w:locked/>
    <w:rsid w:val="001F00F8"/>
    <w:rPr>
      <w:rFonts w:ascii="Calibri" w:hAnsi="Calibri" w:cs="Calibri"/>
      <w:sz w:val="20"/>
    </w:rPr>
  </w:style>
  <w:style w:type="paragraph" w:customStyle="1" w:styleId="IUCrtablefootnote">
    <w:name w:val="IUCr table footnote"/>
    <w:basedOn w:val="Normal"/>
    <w:next w:val="Normal"/>
    <w:link w:val="IUCrtablefootnoteChar"/>
    <w:qFormat/>
    <w:rsid w:val="001F00F8"/>
    <w:pPr>
      <w:spacing w:after="120"/>
    </w:pPr>
    <w:rPr>
      <w:rFonts w:ascii="Calibri" w:hAnsi="Calibri" w:cs="Calibri"/>
      <w:sz w:val="20"/>
    </w:rPr>
  </w:style>
  <w:style w:type="table" w:customStyle="1" w:styleId="IUCrtable">
    <w:name w:val="IUCr table"/>
    <w:basedOn w:val="TableNormal"/>
    <w:uiPriority w:val="99"/>
    <w:rsid w:val="001F00F8"/>
    <w:pPr>
      <w:spacing w:after="0" w:line="240" w:lineRule="auto"/>
    </w:pPr>
    <w:rPr>
      <w:rFonts w:eastAsiaTheme="minorEastAsia"/>
      <w:sz w:val="20"/>
      <w:lang w:val="en-GB" w:eastAsia="en-GB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UCrtabletextChar">
    <w:name w:val="IUCr table text Char"/>
    <w:basedOn w:val="DefaultParagraphFont"/>
    <w:link w:val="IUCrtabletext"/>
    <w:locked/>
    <w:rsid w:val="001F00F8"/>
    <w:rPr>
      <w:rFonts w:ascii="Calibri" w:hAnsi="Calibri" w:cs="Calibri"/>
      <w:sz w:val="20"/>
    </w:rPr>
  </w:style>
  <w:style w:type="paragraph" w:customStyle="1" w:styleId="IUCrtabletext">
    <w:name w:val="IUCr table text"/>
    <w:basedOn w:val="Normal"/>
    <w:link w:val="IUCrtabletextChar"/>
    <w:qFormat/>
    <w:rsid w:val="001F00F8"/>
    <w:pPr>
      <w:spacing w:after="120"/>
    </w:pPr>
    <w:rPr>
      <w:rFonts w:ascii="Calibri" w:hAnsi="Calibri" w:cs="Calibri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0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UCrtablefootnoteChar">
    <w:name w:val="IUCr table footnote Char"/>
    <w:basedOn w:val="DefaultParagraphFont"/>
    <w:link w:val="IUCrtablefootnote"/>
    <w:locked/>
    <w:rsid w:val="001F00F8"/>
    <w:rPr>
      <w:rFonts w:ascii="Calibri" w:hAnsi="Calibri" w:cs="Calibri"/>
      <w:sz w:val="20"/>
    </w:rPr>
  </w:style>
  <w:style w:type="paragraph" w:customStyle="1" w:styleId="IUCrtablefootnote">
    <w:name w:val="IUCr table footnote"/>
    <w:basedOn w:val="Normal"/>
    <w:next w:val="Normal"/>
    <w:link w:val="IUCrtablefootnoteChar"/>
    <w:qFormat/>
    <w:rsid w:val="001F00F8"/>
    <w:pPr>
      <w:spacing w:after="120"/>
    </w:pPr>
    <w:rPr>
      <w:rFonts w:ascii="Calibri" w:hAnsi="Calibri" w:cs="Calibri"/>
      <w:sz w:val="20"/>
    </w:rPr>
  </w:style>
  <w:style w:type="table" w:customStyle="1" w:styleId="IUCrtable">
    <w:name w:val="IUCr table"/>
    <w:basedOn w:val="TableNormal"/>
    <w:uiPriority w:val="99"/>
    <w:rsid w:val="001F00F8"/>
    <w:pPr>
      <w:spacing w:after="0" w:line="240" w:lineRule="auto"/>
    </w:pPr>
    <w:rPr>
      <w:rFonts w:eastAsiaTheme="minorEastAsia"/>
      <w:sz w:val="20"/>
      <w:lang w:val="en-GB" w:eastAsia="en-GB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UCrtabletextChar">
    <w:name w:val="IUCr table text Char"/>
    <w:basedOn w:val="DefaultParagraphFont"/>
    <w:link w:val="IUCrtabletext"/>
    <w:locked/>
    <w:rsid w:val="001F00F8"/>
    <w:rPr>
      <w:rFonts w:ascii="Calibri" w:hAnsi="Calibri" w:cs="Calibri"/>
      <w:sz w:val="20"/>
    </w:rPr>
  </w:style>
  <w:style w:type="paragraph" w:customStyle="1" w:styleId="IUCrtabletext">
    <w:name w:val="IUCr table text"/>
    <w:basedOn w:val="Normal"/>
    <w:link w:val="IUCrtabletextChar"/>
    <w:qFormat/>
    <w:rsid w:val="001F00F8"/>
    <w:pPr>
      <w:spacing w:after="120"/>
    </w:pPr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0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9</Characters>
  <Application>Microsoft Office Word</Application>
  <DocSecurity>4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Lea</dc:creator>
  <cp:lastModifiedBy>Chris</cp:lastModifiedBy>
  <cp:revision>2</cp:revision>
  <dcterms:created xsi:type="dcterms:W3CDTF">2012-06-22T08:28:00Z</dcterms:created>
  <dcterms:modified xsi:type="dcterms:W3CDTF">2012-06-22T08:28:00Z</dcterms:modified>
</cp:coreProperties>
</file>